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78A16F" w14:textId="34887088" w:rsidR="00181B4E" w:rsidRPr="00181B4E" w:rsidRDefault="00BD48DC" w:rsidP="00181B4E">
      <w:pPr>
        <w:pStyle w:val="Title"/>
        <w:rPr>
          <w:rFonts w:ascii="Times New Roman" w:hAnsi="Times New Roman" w:cs="Times New Roman"/>
          <w:sz w:val="22"/>
          <w:szCs w:val="22"/>
        </w:rPr>
      </w:pPr>
      <w:r w:rsidRPr="00181B4E">
        <w:rPr>
          <w:rFonts w:ascii="Times New Roman" w:hAnsi="Times New Roman" w:cs="Times New Roman"/>
        </w:rPr>
        <w:t>Multimedia Appendi</w:t>
      </w:r>
      <w:r w:rsidR="00344482" w:rsidRPr="00181B4E">
        <w:rPr>
          <w:rFonts w:ascii="Times New Roman" w:hAnsi="Times New Roman" w:cs="Times New Roman"/>
        </w:rPr>
        <w:t xml:space="preserve">x </w:t>
      </w:r>
      <w:r w:rsidR="00772D9C">
        <w:rPr>
          <w:rFonts w:ascii="Times New Roman" w:hAnsi="Times New Roman" w:cs="Times New Roman"/>
        </w:rPr>
        <w:t>2</w:t>
      </w:r>
    </w:p>
    <w:p w14:paraId="2F510AA7" w14:textId="3971BB78" w:rsidR="00BD48DC" w:rsidRPr="00181B4E" w:rsidRDefault="00BD48DC" w:rsidP="00181B4E">
      <w:pPr>
        <w:pStyle w:val="Heading1"/>
        <w:rPr>
          <w:rFonts w:ascii="Times New Roman" w:hAnsi="Times New Roman" w:cs="Times New Roman"/>
          <w:i/>
          <w:iCs/>
        </w:rPr>
      </w:pPr>
      <w:r w:rsidRPr="00181B4E">
        <w:rPr>
          <w:rFonts w:ascii="Times New Roman" w:hAnsi="Times New Roman" w:cs="Times New Roman"/>
        </w:rPr>
        <w:t>Information Gathering Focus Group</w:t>
      </w:r>
      <w:r w:rsidR="0018152B" w:rsidRPr="00181B4E">
        <w:rPr>
          <w:rFonts w:ascii="Times New Roman" w:hAnsi="Times New Roman" w:cs="Times New Roman"/>
        </w:rPr>
        <w:t>s</w:t>
      </w:r>
      <w:r w:rsidRPr="00181B4E">
        <w:rPr>
          <w:rFonts w:ascii="Times New Roman" w:hAnsi="Times New Roman" w:cs="Times New Roman"/>
        </w:rPr>
        <w:t xml:space="preserve"> </w:t>
      </w:r>
      <w:r w:rsidR="00E8149A" w:rsidRPr="00181B4E">
        <w:rPr>
          <w:rFonts w:ascii="Times New Roman" w:hAnsi="Times New Roman" w:cs="Times New Roman"/>
        </w:rPr>
        <w:t xml:space="preserve">– </w:t>
      </w:r>
      <w:r w:rsidRPr="00181B4E">
        <w:rPr>
          <w:rFonts w:ascii="Times New Roman" w:hAnsi="Times New Roman" w:cs="Times New Roman"/>
        </w:rPr>
        <w:t>Agenda</w:t>
      </w:r>
    </w:p>
    <w:p w14:paraId="6A2A45CE" w14:textId="65F14181" w:rsidR="00BD48DC" w:rsidRPr="00181B4E" w:rsidRDefault="00BD48DC" w:rsidP="008055F2">
      <w:pPr>
        <w:spacing w:line="360" w:lineRule="auto"/>
        <w:rPr>
          <w:rFonts w:ascii="Times New Roman" w:hAnsi="Times New Roman" w:cs="Times New Roman"/>
          <w:b/>
          <w:bCs/>
          <w:color w:val="00B0F0"/>
          <w:sz w:val="22"/>
          <w:szCs w:val="2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6888"/>
        <w:gridCol w:w="6"/>
      </w:tblGrid>
      <w:tr w:rsidR="00BD48DC" w:rsidRPr="00181B4E" w14:paraId="725D6D65" w14:textId="77777777" w:rsidTr="005E244F">
        <w:trPr>
          <w:gridAfter w:val="1"/>
          <w:wAfter w:w="6" w:type="dxa"/>
        </w:trPr>
        <w:tc>
          <w:tcPr>
            <w:tcW w:w="2122" w:type="dxa"/>
          </w:tcPr>
          <w:p w14:paraId="3268AA59" w14:textId="77777777" w:rsidR="00BD48DC" w:rsidRPr="00181B4E" w:rsidRDefault="00BD48DC" w:rsidP="00F52F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1B4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5pm</w:t>
            </w:r>
          </w:p>
          <w:p w14:paraId="745BEC53" w14:textId="77777777" w:rsidR="00BD48DC" w:rsidRPr="00181B4E" w:rsidRDefault="00BD48DC" w:rsidP="00F52F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  <w:p w14:paraId="05861DBF" w14:textId="7A9FFFC6" w:rsidR="00BD48DC" w:rsidRPr="00181B4E" w:rsidRDefault="00BD48DC" w:rsidP="00F52F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1B4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Introduction and </w:t>
            </w:r>
            <w:r w:rsidR="00D246EF" w:rsidRPr="00181B4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housekeeping</w:t>
            </w:r>
          </w:p>
        </w:tc>
        <w:tc>
          <w:tcPr>
            <w:tcW w:w="6888" w:type="dxa"/>
          </w:tcPr>
          <w:p w14:paraId="052FE9F4" w14:textId="77777777" w:rsidR="00BD48DC" w:rsidRPr="00181B4E" w:rsidRDefault="00BD48DC" w:rsidP="00F52F6D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81B4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Aims: </w:t>
            </w:r>
            <w:r w:rsidRPr="00181B4E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This activity aims to ensure that:</w:t>
            </w:r>
          </w:p>
          <w:p w14:paraId="1A2EE6A5" w14:textId="77777777" w:rsidR="00BD48DC" w:rsidRPr="00181B4E" w:rsidRDefault="00BD48DC" w:rsidP="00BD48D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181B4E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articipants understand the scope and objectives of the focus group</w:t>
            </w:r>
          </w:p>
          <w:p w14:paraId="145319D7" w14:textId="77777777" w:rsidR="00BD48DC" w:rsidRPr="00181B4E" w:rsidRDefault="00BD48DC" w:rsidP="00BD48DC">
            <w:pPr>
              <w:pStyle w:val="ListParagraph"/>
              <w:numPr>
                <w:ilvl w:val="0"/>
                <w:numId w:val="1"/>
              </w:numPr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181B4E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articipants understand how their psychological safety and wellbeing will be protected and promoted throughout the focus group, including the supports available to them if they feel distressed or unsafe</w:t>
            </w:r>
          </w:p>
          <w:p w14:paraId="53131509" w14:textId="77777777" w:rsidR="00BD48DC" w:rsidRPr="00181B4E" w:rsidRDefault="00BD48DC" w:rsidP="00F52F6D">
            <w:pPr>
              <w:pStyle w:val="ListParagrap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1E1AE27F" w14:textId="77777777" w:rsidR="00BD48DC" w:rsidRPr="00181B4E" w:rsidRDefault="00BD48DC" w:rsidP="00F52F6D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181B4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Intro:</w:t>
            </w:r>
          </w:p>
          <w:p w14:paraId="086FEF04" w14:textId="3158B027" w:rsidR="00BD48DC" w:rsidRPr="00181B4E" w:rsidRDefault="00BD48DC" w:rsidP="00F52F6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1B4E">
              <w:rPr>
                <w:rFonts w:ascii="Times New Roman" w:eastAsia="Times New Roman" w:hAnsi="Times New Roman" w:cs="Times New Roman"/>
                <w:sz w:val="22"/>
                <w:szCs w:val="22"/>
              </w:rPr>
              <w:t>Lead Facilitator:</w:t>
            </w:r>
          </w:p>
          <w:p w14:paraId="49312DDE" w14:textId="77777777" w:rsidR="00BD48DC" w:rsidRPr="00181B4E" w:rsidRDefault="00BD48DC" w:rsidP="00BD48DC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1B4E">
              <w:rPr>
                <w:rFonts w:ascii="Times New Roman" w:eastAsia="Times New Roman" w:hAnsi="Times New Roman" w:cs="Times New Roman"/>
                <w:sz w:val="22"/>
                <w:szCs w:val="22"/>
              </w:rPr>
              <w:t>Welcome participants</w:t>
            </w:r>
          </w:p>
          <w:p w14:paraId="25FC5856" w14:textId="77777777" w:rsidR="00AD3484" w:rsidRPr="00181B4E" w:rsidRDefault="00AD3484" w:rsidP="00AD3484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1B4E">
              <w:rPr>
                <w:rFonts w:ascii="Times New Roman" w:eastAsia="Times New Roman" w:hAnsi="Times New Roman" w:cs="Times New Roman"/>
                <w:sz w:val="22"/>
                <w:szCs w:val="22"/>
              </w:rPr>
              <w:t>Acknowledgement of Country</w:t>
            </w:r>
          </w:p>
          <w:p w14:paraId="7EB96713" w14:textId="63537849" w:rsidR="00BD48DC" w:rsidRPr="00181B4E" w:rsidRDefault="00BD48DC" w:rsidP="00BD48DC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1B4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ntroduce herself and her </w:t>
            </w:r>
            <w:r w:rsidR="00AD3484" w:rsidRPr="00181B4E">
              <w:rPr>
                <w:rFonts w:ascii="Times New Roman" w:eastAsia="Times New Roman" w:hAnsi="Times New Roman" w:cs="Times New Roman"/>
                <w:sz w:val="22"/>
                <w:szCs w:val="22"/>
              </w:rPr>
              <w:t>background/</w:t>
            </w:r>
            <w:r w:rsidRPr="00181B4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role </w:t>
            </w:r>
          </w:p>
          <w:p w14:paraId="03B1110B" w14:textId="0EF8D0D1" w:rsidR="00BD48DC" w:rsidRPr="00181B4E" w:rsidRDefault="00BD48DC" w:rsidP="00BD48DC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1B4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Live transcript – inform participants how to turn on </w:t>
            </w:r>
            <w:r w:rsidR="00FF5F4F" w:rsidRPr="00181B4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Zoom live transcript function </w:t>
            </w:r>
            <w:r w:rsidRPr="00181B4E">
              <w:rPr>
                <w:rFonts w:ascii="Times New Roman" w:eastAsia="Times New Roman" w:hAnsi="Times New Roman" w:cs="Times New Roman"/>
                <w:sz w:val="22"/>
                <w:szCs w:val="22"/>
              </w:rPr>
              <w:t>if wanting captions</w:t>
            </w:r>
          </w:p>
          <w:p w14:paraId="3AE77C82" w14:textId="77777777" w:rsidR="00BD48DC" w:rsidRPr="00181B4E" w:rsidRDefault="00BD48DC" w:rsidP="00F52F6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5DA052D4" w14:textId="117AA2D8" w:rsidR="00BD48DC" w:rsidRPr="00181B4E" w:rsidRDefault="00BD48DC" w:rsidP="00F52F6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1B4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upport Facilitator (Rotating) </w:t>
            </w:r>
          </w:p>
          <w:p w14:paraId="0A5CE3D7" w14:textId="77777777" w:rsidR="00BD48DC" w:rsidRPr="00181B4E" w:rsidRDefault="00BD48DC" w:rsidP="00BD48DC">
            <w:pPr>
              <w:pStyle w:val="ListParagraph"/>
              <w:numPr>
                <w:ilvl w:val="0"/>
                <w:numId w:val="10"/>
              </w:num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1B4E">
              <w:rPr>
                <w:rFonts w:ascii="Times New Roman" w:eastAsia="Times New Roman" w:hAnsi="Times New Roman" w:cs="Times New Roman"/>
                <w:sz w:val="22"/>
                <w:szCs w:val="22"/>
              </w:rPr>
              <w:t>Introduce themselves</w:t>
            </w:r>
          </w:p>
          <w:p w14:paraId="6A96736B" w14:textId="023441A1" w:rsidR="00BD48DC" w:rsidRPr="00181B4E" w:rsidRDefault="00BD48DC" w:rsidP="00BD48DC">
            <w:pPr>
              <w:pStyle w:val="ListParagraph"/>
              <w:numPr>
                <w:ilvl w:val="0"/>
                <w:numId w:val="10"/>
              </w:num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1B4E">
              <w:rPr>
                <w:rFonts w:ascii="Times New Roman" w:eastAsia="Times New Roman" w:hAnsi="Times New Roman" w:cs="Times New Roman"/>
                <w:sz w:val="22"/>
                <w:szCs w:val="22"/>
              </w:rPr>
              <w:t>Describe</w:t>
            </w:r>
            <w:r w:rsidR="00FF5F4F" w:rsidRPr="00181B4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their</w:t>
            </w:r>
            <w:r w:rsidRPr="00181B4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role (i.e. to support participants if they need support, message via Zoom private chat if wanting to touch base)</w:t>
            </w:r>
          </w:p>
          <w:p w14:paraId="28D6B8FF" w14:textId="77777777" w:rsidR="00BD48DC" w:rsidRPr="00181B4E" w:rsidRDefault="00BD48DC" w:rsidP="00F52F6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5083E268" w14:textId="77777777" w:rsidR="00BD48DC" w:rsidRPr="00181B4E" w:rsidRDefault="00BD48DC" w:rsidP="00F52F6D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181B4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Icebreaker:</w:t>
            </w:r>
          </w:p>
          <w:p w14:paraId="6E918C77" w14:textId="77777777" w:rsidR="00BD48DC" w:rsidRPr="00181B4E" w:rsidRDefault="00BD48DC" w:rsidP="00BD48D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81B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ll participants to introduce themselves by first name, and mention </w:t>
            </w:r>
          </w:p>
          <w:p w14:paraId="60C6A584" w14:textId="77777777" w:rsidR="00BD48DC" w:rsidRPr="00181B4E" w:rsidRDefault="00BD48DC" w:rsidP="00BD48DC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181B4E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What state are they dialling in from? </w:t>
            </w:r>
          </w:p>
          <w:p w14:paraId="3FC8B58F" w14:textId="01B2227D" w:rsidR="00BD48DC" w:rsidRPr="00181B4E" w:rsidRDefault="00BD48DC" w:rsidP="00BD48DC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81B4E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What is your favourite </w:t>
            </w:r>
            <w:r w:rsidR="00D246EF" w:rsidRPr="00181B4E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rainy-day</w:t>
            </w:r>
            <w:r w:rsidRPr="00181B4E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activity? </w:t>
            </w:r>
            <w:r w:rsidRPr="00181B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="00D246EF" w:rsidRPr="00181B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r</w:t>
            </w:r>
            <w:r w:rsidRPr="00181B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other ice breaker question)</w:t>
            </w:r>
          </w:p>
          <w:p w14:paraId="11EA0B6A" w14:textId="77777777" w:rsidR="00BD48DC" w:rsidRPr="00181B4E" w:rsidRDefault="00BD48DC" w:rsidP="00F52F6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308A2EA5" w14:textId="43B9F561" w:rsidR="00BD48DC" w:rsidRPr="00181B4E" w:rsidRDefault="00BD48DC" w:rsidP="00F52F6D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181B4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Lead Facilitator to share </w:t>
            </w:r>
            <w:r w:rsidRPr="00181B4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introductory PowerPoint slides</w:t>
            </w:r>
          </w:p>
          <w:p w14:paraId="7AC195BC" w14:textId="77777777" w:rsidR="00BD48DC" w:rsidRPr="00181B4E" w:rsidRDefault="00BD48DC" w:rsidP="00F52F6D">
            <w:pPr>
              <w:pStyle w:val="ListParagrap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0CFDE04A" w14:textId="798B3633" w:rsidR="00BD48DC" w:rsidRPr="00181B4E" w:rsidRDefault="00FF5F4F" w:rsidP="00BD48DC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1B4E">
              <w:rPr>
                <w:rFonts w:ascii="Times New Roman" w:eastAsia="Times New Roman" w:hAnsi="Times New Roman" w:cs="Times New Roman"/>
                <w:sz w:val="22"/>
                <w:szCs w:val="22"/>
              </w:rPr>
              <w:t>Present agenda for</w:t>
            </w:r>
            <w:r w:rsidR="00BD48DC" w:rsidRPr="00181B4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today’s session</w:t>
            </w:r>
            <w:r w:rsidRPr="00181B4E">
              <w:rPr>
                <w:rFonts w:ascii="Times New Roman" w:eastAsia="Times New Roman" w:hAnsi="Times New Roman" w:cs="Times New Roman"/>
                <w:sz w:val="22"/>
                <w:szCs w:val="22"/>
              </w:rPr>
              <w:t>: introduction, group discussion, collaborative group activity</w:t>
            </w:r>
          </w:p>
          <w:p w14:paraId="3BDA63D2" w14:textId="7E1B3D6F" w:rsidR="00BD48DC" w:rsidRPr="00181B4E" w:rsidRDefault="00BD48DC" w:rsidP="00F52F6D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1B4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Explain why we want to work with </w:t>
            </w:r>
            <w:r w:rsidR="00FF5F4F" w:rsidRPr="00181B4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[target audience group] </w:t>
            </w:r>
          </w:p>
          <w:p w14:paraId="443438CC" w14:textId="3B30E19D" w:rsidR="00BD48DC" w:rsidRPr="00181B4E" w:rsidRDefault="00BD48DC" w:rsidP="00BD48DC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1B4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Group guidelines/Facilitator to provide </w:t>
            </w:r>
            <w:r w:rsidRPr="00181B4E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group guidelines </w:t>
            </w:r>
            <w:r w:rsidRPr="00181B4E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(see below)</w:t>
            </w:r>
          </w:p>
          <w:p w14:paraId="749D1172" w14:textId="0A4D4FF0" w:rsidR="00BD48DC" w:rsidRPr="00181B4E" w:rsidRDefault="00FF5F4F" w:rsidP="00BD48DC">
            <w:pPr>
              <w:pStyle w:val="ListParagraph"/>
              <w:numPr>
                <w:ilvl w:val="1"/>
                <w:numId w:val="2"/>
              </w:num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1B4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ny questions? </w:t>
            </w:r>
            <w:r w:rsidR="00BD48DC" w:rsidRPr="00181B4E">
              <w:rPr>
                <w:rFonts w:ascii="Times New Roman" w:eastAsia="Times New Roman" w:hAnsi="Times New Roman" w:cs="Times New Roman"/>
                <w:sz w:val="22"/>
                <w:szCs w:val="22"/>
              </w:rPr>
              <w:t>Anything people want to add?</w:t>
            </w:r>
          </w:p>
          <w:p w14:paraId="48B3313C" w14:textId="77777777" w:rsidR="00BD48DC" w:rsidRPr="00181B4E" w:rsidRDefault="00BD48DC" w:rsidP="00F52F6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1D749727" w14:textId="77777777" w:rsidR="00BD48DC" w:rsidRPr="00181B4E" w:rsidRDefault="00BD48DC" w:rsidP="00BD48DC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1B4E">
              <w:rPr>
                <w:rFonts w:ascii="Times New Roman" w:eastAsia="Times New Roman" w:hAnsi="Times New Roman" w:cs="Times New Roman"/>
                <w:sz w:val="22"/>
                <w:szCs w:val="22"/>
              </w:rPr>
              <w:t>Facilitator to discuss what to do if needing to take a break, having technical difficulties or if internet connection is unstable: e.g.</w:t>
            </w:r>
          </w:p>
          <w:p w14:paraId="0F10B38A" w14:textId="77777777" w:rsidR="00BD48DC" w:rsidRPr="00181B4E" w:rsidRDefault="00BD48DC" w:rsidP="00BD48DC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1B4E">
              <w:rPr>
                <w:rFonts w:ascii="Times New Roman" w:eastAsia="Times New Roman" w:hAnsi="Times New Roman" w:cs="Times New Roman"/>
                <w:sz w:val="22"/>
                <w:szCs w:val="22"/>
              </w:rPr>
              <w:t>Turn video off</w:t>
            </w:r>
          </w:p>
          <w:p w14:paraId="0EC4664A" w14:textId="77777777" w:rsidR="00BD48DC" w:rsidRPr="00181B4E" w:rsidRDefault="00BD48DC" w:rsidP="00BD48DC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1B4E">
              <w:rPr>
                <w:rFonts w:ascii="Times New Roman" w:eastAsia="Times New Roman" w:hAnsi="Times New Roman" w:cs="Times New Roman"/>
                <w:sz w:val="22"/>
                <w:szCs w:val="22"/>
              </w:rPr>
              <w:t>Leave and re-join session (use Portable Hotspot if needed)</w:t>
            </w:r>
          </w:p>
          <w:p w14:paraId="1F94DE5B" w14:textId="77777777" w:rsidR="00BD48DC" w:rsidRPr="00181B4E" w:rsidRDefault="00BD48DC" w:rsidP="00BD48DC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1B4E">
              <w:rPr>
                <w:rFonts w:ascii="Times New Roman" w:eastAsia="Times New Roman" w:hAnsi="Times New Roman" w:cs="Times New Roman"/>
                <w:sz w:val="22"/>
                <w:szCs w:val="22"/>
              </w:rPr>
              <w:t>Dial in if needed</w:t>
            </w:r>
          </w:p>
          <w:p w14:paraId="2D2308C0" w14:textId="77777777" w:rsidR="00BD48DC" w:rsidRPr="00181B4E" w:rsidRDefault="00BD48DC" w:rsidP="00BD48DC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1B4E">
              <w:rPr>
                <w:rFonts w:ascii="Times New Roman" w:eastAsia="Times New Roman" w:hAnsi="Times New Roman" w:cs="Times New Roman"/>
                <w:sz w:val="22"/>
                <w:szCs w:val="22"/>
              </w:rPr>
              <w:t>Please directly message or email one of the Facilitators if having ongoing trouble</w:t>
            </w:r>
          </w:p>
          <w:p w14:paraId="3413705D" w14:textId="77777777" w:rsidR="00BD48DC" w:rsidRPr="00181B4E" w:rsidRDefault="00BD48DC" w:rsidP="00BD48DC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1B4E">
              <w:rPr>
                <w:rFonts w:ascii="Times New Roman" w:eastAsia="Times New Roman" w:hAnsi="Times New Roman" w:cs="Times New Roman"/>
                <w:sz w:val="22"/>
                <w:szCs w:val="22"/>
              </w:rPr>
              <w:t>Please directly message the Support Facilitator if you want to chat separately</w:t>
            </w:r>
          </w:p>
          <w:p w14:paraId="68CA659E" w14:textId="74DCD95B" w:rsidR="00BD48DC" w:rsidRPr="00181B4E" w:rsidRDefault="00BD48DC" w:rsidP="00BD48DC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1B4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f </w:t>
            </w:r>
            <w:r w:rsidR="00FF5F4F" w:rsidRPr="00181B4E">
              <w:rPr>
                <w:rFonts w:ascii="Times New Roman" w:eastAsia="Times New Roman" w:hAnsi="Times New Roman" w:cs="Times New Roman"/>
                <w:sz w:val="22"/>
                <w:szCs w:val="22"/>
              </w:rPr>
              <w:t>facilitators experience internet problems</w:t>
            </w:r>
            <w:r w:rsidRPr="00181B4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, will </w:t>
            </w:r>
            <w:r w:rsidR="00FF5F4F" w:rsidRPr="00181B4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et up </w:t>
            </w:r>
            <w:r w:rsidRPr="00181B4E">
              <w:rPr>
                <w:rFonts w:ascii="Times New Roman" w:eastAsia="Times New Roman" w:hAnsi="Times New Roman" w:cs="Times New Roman"/>
                <w:sz w:val="22"/>
                <w:szCs w:val="22"/>
              </w:rPr>
              <w:t>hotspot</w:t>
            </w:r>
            <w:r w:rsidR="00FF5F4F" w:rsidRPr="00181B4E">
              <w:rPr>
                <w:rFonts w:ascii="Times New Roman" w:eastAsia="Times New Roman" w:hAnsi="Times New Roman" w:cs="Times New Roman"/>
                <w:sz w:val="22"/>
                <w:szCs w:val="22"/>
              </w:rPr>
              <w:t>s</w:t>
            </w:r>
            <w:r w:rsidRPr="00181B4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– give us a few minutes and sit tight!</w:t>
            </w:r>
          </w:p>
          <w:p w14:paraId="37A94354" w14:textId="77777777" w:rsidR="00BD48DC" w:rsidRPr="00181B4E" w:rsidRDefault="00BD48DC" w:rsidP="00F52F6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7388BAB0" w14:textId="77777777" w:rsidR="00BD48DC" w:rsidRPr="00181B4E" w:rsidRDefault="00BD48DC" w:rsidP="00BD48DC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1B4E">
              <w:rPr>
                <w:rFonts w:ascii="Times New Roman" w:eastAsia="Times New Roman" w:hAnsi="Times New Roman" w:cs="Times New Roman"/>
                <w:sz w:val="22"/>
                <w:szCs w:val="22"/>
              </w:rPr>
              <w:t>Encourage use of Raise Hand feature</w:t>
            </w:r>
          </w:p>
          <w:p w14:paraId="5F6EF596" w14:textId="77777777" w:rsidR="00BD48DC" w:rsidRPr="00181B4E" w:rsidRDefault="00BD48DC" w:rsidP="00BD48DC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1B4E">
              <w:rPr>
                <w:rFonts w:ascii="Times New Roman" w:eastAsia="Times New Roman" w:hAnsi="Times New Roman" w:cs="Times New Roman"/>
                <w:sz w:val="22"/>
                <w:szCs w:val="22"/>
              </w:rPr>
              <w:t>Chat will be saved</w:t>
            </w:r>
          </w:p>
          <w:p w14:paraId="3ED05AE0" w14:textId="77777777" w:rsidR="00BD48DC" w:rsidRPr="00181B4E" w:rsidRDefault="00BD48DC" w:rsidP="00F52F6D">
            <w:pPr>
              <w:pStyle w:val="ListParagrap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5A3B25FB" w14:textId="2D713A7B" w:rsidR="00BD48DC" w:rsidRPr="00181B4E" w:rsidRDefault="00FF5F4F" w:rsidP="00BD48DC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1B4E">
              <w:rPr>
                <w:rFonts w:ascii="Times New Roman" w:eastAsia="Times New Roman" w:hAnsi="Times New Roman" w:cs="Times New Roman"/>
                <w:sz w:val="22"/>
                <w:szCs w:val="22"/>
              </w:rPr>
              <w:t>Discuss s</w:t>
            </w:r>
            <w:r w:rsidR="00BD48DC" w:rsidRPr="00181B4E">
              <w:rPr>
                <w:rFonts w:ascii="Times New Roman" w:eastAsia="Times New Roman" w:hAnsi="Times New Roman" w:cs="Times New Roman"/>
                <w:sz w:val="22"/>
                <w:szCs w:val="22"/>
              </w:rPr>
              <w:t>cope</w:t>
            </w:r>
            <w:r w:rsidRPr="00181B4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of project – Confirmed: podcast itself, aims of podcast,</w:t>
            </w:r>
            <w:r w:rsidR="00203855" w:rsidRPr="00181B4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target audience</w:t>
            </w:r>
            <w:r w:rsidRPr="00181B4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will feature guests with lived experience. Not yet confirmed: tone, number of episodes, episode content, how we share stories, </w:t>
            </w:r>
            <w:r w:rsidR="00F3602C" w:rsidRPr="00181B4E">
              <w:rPr>
                <w:rFonts w:ascii="Times New Roman" w:eastAsia="Times New Roman" w:hAnsi="Times New Roman" w:cs="Times New Roman"/>
                <w:sz w:val="22"/>
                <w:szCs w:val="22"/>
              </w:rPr>
              <w:t>marketing,</w:t>
            </w:r>
            <w:r w:rsidRPr="00181B4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and framing</w:t>
            </w:r>
          </w:p>
          <w:p w14:paraId="2A2CE986" w14:textId="77777777" w:rsidR="00BD48DC" w:rsidRPr="00181B4E" w:rsidRDefault="00BD48DC" w:rsidP="00BD48DC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1B4E">
              <w:rPr>
                <w:rFonts w:ascii="Times New Roman" w:eastAsia="Times New Roman" w:hAnsi="Times New Roman" w:cs="Times New Roman"/>
                <w:sz w:val="22"/>
                <w:szCs w:val="22"/>
              </w:rPr>
              <w:t>Any questions?</w:t>
            </w:r>
          </w:p>
          <w:p w14:paraId="18077D45" w14:textId="77777777" w:rsidR="00BD48DC" w:rsidRPr="00181B4E" w:rsidRDefault="00BD48DC" w:rsidP="00F52F6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BD48DC" w:rsidRPr="00181B4E" w14:paraId="10C2929E" w14:textId="77777777" w:rsidTr="005E244F">
        <w:trPr>
          <w:gridAfter w:val="1"/>
          <w:wAfter w:w="6" w:type="dxa"/>
        </w:trPr>
        <w:tc>
          <w:tcPr>
            <w:tcW w:w="2122" w:type="dxa"/>
          </w:tcPr>
          <w:p w14:paraId="053AB7C7" w14:textId="77777777" w:rsidR="00BD48DC" w:rsidRPr="00181B4E" w:rsidRDefault="00BD48DC" w:rsidP="00F52F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1B4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lastRenderedPageBreak/>
              <w:t>5:30pm</w:t>
            </w:r>
          </w:p>
          <w:p w14:paraId="38A8F8FA" w14:textId="77777777" w:rsidR="00BD48DC" w:rsidRPr="00181B4E" w:rsidRDefault="00BD48DC" w:rsidP="00F52F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  <w:p w14:paraId="456464B0" w14:textId="77777777" w:rsidR="00BD48DC" w:rsidRPr="00181B4E" w:rsidRDefault="00BD48DC" w:rsidP="00F52F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1B4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Group discussion of touch points</w:t>
            </w:r>
          </w:p>
        </w:tc>
        <w:tc>
          <w:tcPr>
            <w:tcW w:w="6888" w:type="dxa"/>
          </w:tcPr>
          <w:p w14:paraId="377793EC" w14:textId="23C7611E" w:rsidR="00BD48DC" w:rsidRPr="00181B4E" w:rsidRDefault="00BD48DC" w:rsidP="00F52F6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1B4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Aims: </w:t>
            </w:r>
            <w:r w:rsidRPr="00181B4E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This activity aims to gather information about participants’ levels of agreement and disagreement with findings from Part 1.2 as well as existing stigma reduction literature.</w:t>
            </w:r>
            <w:r w:rsidRPr="00181B4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  <w:p w14:paraId="0172925D" w14:textId="77777777" w:rsidR="00BD48DC" w:rsidRPr="00181B4E" w:rsidRDefault="00BD48DC" w:rsidP="00F52F6D">
            <w:pPr>
              <w:spacing w:line="259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  <w:p w14:paraId="5D84A894" w14:textId="77777777" w:rsidR="005E244F" w:rsidRPr="00181B4E" w:rsidRDefault="00FF5F4F" w:rsidP="005E244F">
            <w:pPr>
              <w:spacing w:line="259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181B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Facilitator to </w:t>
            </w:r>
            <w:r w:rsidRPr="00181B4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  <w:t>turn on recording</w:t>
            </w:r>
            <w:r w:rsidRPr="00181B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and note that breakout rooms will not be recorded.</w:t>
            </w:r>
            <w:r w:rsidR="005E244F" w:rsidRPr="00181B4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  <w:p w14:paraId="601A3357" w14:textId="77777777" w:rsidR="005E244F" w:rsidRPr="00181B4E" w:rsidRDefault="005E244F" w:rsidP="005E244F">
            <w:pPr>
              <w:spacing w:line="259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  <w:p w14:paraId="57DC1CC1" w14:textId="45441659" w:rsidR="005E244F" w:rsidRPr="00181B4E" w:rsidRDefault="005E244F" w:rsidP="005E244F">
            <w:pPr>
              <w:spacing w:line="259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181B4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Actions:</w:t>
            </w:r>
          </w:p>
          <w:p w14:paraId="3247FD1E" w14:textId="77777777" w:rsidR="005E244F" w:rsidRPr="00181B4E" w:rsidRDefault="005E244F" w:rsidP="005E24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0EC63C0C" w14:textId="5AC9B61A" w:rsidR="005E244F" w:rsidRPr="00181B4E" w:rsidRDefault="005E244F" w:rsidP="005E24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81B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ead Facilitator presents a series of neutral statements and asked to discuss them with the group. These are related to a series of ‘touch points</w:t>
            </w:r>
            <w:r w:rsidR="00D246EF" w:rsidRPr="00181B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181B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’ </w:t>
            </w:r>
          </w:p>
          <w:p w14:paraId="65FA4B29" w14:textId="77777777" w:rsidR="005E244F" w:rsidRPr="00181B4E" w:rsidRDefault="005E244F" w:rsidP="005E24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4E224394" w14:textId="77777777" w:rsidR="005E244F" w:rsidRPr="00181B4E" w:rsidRDefault="005E244F" w:rsidP="005E24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81B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Neutral statements for discussion (aim to present at least 2, ideally 3, depending on time and nature of discussion): </w:t>
            </w:r>
          </w:p>
          <w:p w14:paraId="13875CE2" w14:textId="77777777" w:rsidR="005E244F" w:rsidRPr="00181B4E" w:rsidRDefault="005E244F" w:rsidP="005E244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181B4E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People may not listen if they don't think it is relevant to them - despite holding stigmatising attitudes themselves. </w:t>
            </w:r>
          </w:p>
          <w:p w14:paraId="4B0314F4" w14:textId="77777777" w:rsidR="005E244F" w:rsidRPr="00181B4E" w:rsidRDefault="005E244F" w:rsidP="005E244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181B4E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Telling real stories may (or may not) be enough to change listeners' attitudes. </w:t>
            </w:r>
          </w:p>
          <w:p w14:paraId="5047C016" w14:textId="77777777" w:rsidR="005E244F" w:rsidRPr="00181B4E" w:rsidRDefault="005E244F" w:rsidP="005E244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181B4E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A podcast about stigma and discrimination could be emotional to listeners</w:t>
            </w:r>
          </w:p>
          <w:p w14:paraId="6BA0F7F6" w14:textId="77777777" w:rsidR="005E244F" w:rsidRPr="00181B4E" w:rsidRDefault="005E244F" w:rsidP="005E244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181B4E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eople working demanding jobs may not wish to listen to a podcast on a serious topic.</w:t>
            </w:r>
          </w:p>
          <w:p w14:paraId="19558EC2" w14:textId="77777777" w:rsidR="005E244F" w:rsidRPr="00181B4E" w:rsidRDefault="005E244F" w:rsidP="005E244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181B4E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It is difficult to represent everyone’s story in a podcast.</w:t>
            </w:r>
          </w:p>
          <w:p w14:paraId="02525BA8" w14:textId="77777777" w:rsidR="005E244F" w:rsidRPr="00181B4E" w:rsidRDefault="005E244F" w:rsidP="005E244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</w:p>
          <w:p w14:paraId="2C92F1D5" w14:textId="77777777" w:rsidR="005E244F" w:rsidRPr="00181B4E" w:rsidRDefault="005E244F" w:rsidP="005E24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81B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amples of discussion questions:</w:t>
            </w:r>
          </w:p>
          <w:p w14:paraId="1C543BE5" w14:textId="77777777" w:rsidR="005E244F" w:rsidRPr="00181B4E" w:rsidRDefault="005E244F" w:rsidP="005E244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81B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o you agree or disagree with the statements?</w:t>
            </w:r>
          </w:p>
          <w:p w14:paraId="668A7D8E" w14:textId="77777777" w:rsidR="005E244F" w:rsidRPr="00181B4E" w:rsidRDefault="005E244F" w:rsidP="005E244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81B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Why do you agree or disagree? </w:t>
            </w:r>
          </w:p>
          <w:p w14:paraId="69FFA7B8" w14:textId="77777777" w:rsidR="005E244F" w:rsidRPr="00181B4E" w:rsidRDefault="005E244F" w:rsidP="005E244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81B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ow do you interpret this statement?</w:t>
            </w:r>
          </w:p>
          <w:p w14:paraId="0FD236B5" w14:textId="77777777" w:rsidR="005E244F" w:rsidRPr="00181B4E" w:rsidRDefault="005E244F" w:rsidP="005E244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81B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How does this statement apply to your work/school/experience? </w:t>
            </w:r>
          </w:p>
          <w:p w14:paraId="0E8970B5" w14:textId="77777777" w:rsidR="005E244F" w:rsidRPr="00181B4E" w:rsidRDefault="005E244F" w:rsidP="005E24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6E09F04F" w14:textId="77777777" w:rsidR="00FF5F4F" w:rsidRPr="00181B4E" w:rsidRDefault="005E244F" w:rsidP="001E5EB9">
            <w:pPr>
              <w:spacing w:line="259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181B4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ause recording</w:t>
            </w:r>
          </w:p>
          <w:p w14:paraId="55BA8A43" w14:textId="5E89F85D" w:rsidR="001E5EB9" w:rsidRPr="00181B4E" w:rsidRDefault="001E5EB9" w:rsidP="001E5EB9">
            <w:pPr>
              <w:spacing w:line="259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BD48DC" w:rsidRPr="00181B4E" w14:paraId="63D3253A" w14:textId="77777777" w:rsidTr="005E244F">
        <w:tc>
          <w:tcPr>
            <w:tcW w:w="2122" w:type="dxa"/>
          </w:tcPr>
          <w:p w14:paraId="137F675B" w14:textId="77777777" w:rsidR="00BD48DC" w:rsidRPr="00181B4E" w:rsidRDefault="00BD48DC" w:rsidP="00F52F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1B4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6:15pm at latest</w:t>
            </w:r>
          </w:p>
          <w:p w14:paraId="19ACCB21" w14:textId="77777777" w:rsidR="00BD48DC" w:rsidRPr="00181B4E" w:rsidRDefault="00BD48DC" w:rsidP="00F52F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  <w:p w14:paraId="14F965E4" w14:textId="77777777" w:rsidR="00BD48DC" w:rsidRPr="00181B4E" w:rsidRDefault="00BD48DC" w:rsidP="00F52F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1B4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Break</w:t>
            </w:r>
          </w:p>
        </w:tc>
        <w:tc>
          <w:tcPr>
            <w:tcW w:w="6894" w:type="dxa"/>
            <w:gridSpan w:val="2"/>
          </w:tcPr>
          <w:p w14:paraId="3EC69872" w14:textId="0CDF9019" w:rsidR="00BD48DC" w:rsidRPr="00181B4E" w:rsidRDefault="00BD48DC" w:rsidP="00F52F6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81B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pprox. 10 minutes</w:t>
            </w:r>
          </w:p>
        </w:tc>
      </w:tr>
      <w:tr w:rsidR="00BD48DC" w:rsidRPr="00181B4E" w14:paraId="67F02CAB" w14:textId="77777777" w:rsidTr="005E244F">
        <w:tc>
          <w:tcPr>
            <w:tcW w:w="2122" w:type="dxa"/>
          </w:tcPr>
          <w:p w14:paraId="36481DC7" w14:textId="7916BCA4" w:rsidR="00BD48DC" w:rsidRPr="00181B4E" w:rsidRDefault="00BD48DC" w:rsidP="00F52F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1B4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6:30pm</w:t>
            </w:r>
            <w:r w:rsidR="00163F72" w:rsidRPr="00181B4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at latest</w:t>
            </w:r>
          </w:p>
          <w:p w14:paraId="07AB30DD" w14:textId="77777777" w:rsidR="00BD48DC" w:rsidRPr="00181B4E" w:rsidRDefault="00BD48DC" w:rsidP="00F52F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  <w:p w14:paraId="4D7E5265" w14:textId="77777777" w:rsidR="00BD48DC" w:rsidRPr="00181B4E" w:rsidRDefault="00BD48DC" w:rsidP="00F52F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1B4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Empathy map activity</w:t>
            </w:r>
          </w:p>
          <w:p w14:paraId="022BCACE" w14:textId="77777777" w:rsidR="00BD48DC" w:rsidRPr="00181B4E" w:rsidRDefault="00BD48DC" w:rsidP="00F52F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  <w:p w14:paraId="650FF9B4" w14:textId="77777777" w:rsidR="00BD48DC" w:rsidRPr="00181B4E" w:rsidRDefault="00BD48DC" w:rsidP="00F52F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  <w:p w14:paraId="30EB696D" w14:textId="77777777" w:rsidR="00BD48DC" w:rsidRPr="00181B4E" w:rsidRDefault="00BD48DC" w:rsidP="00F52F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  <w:p w14:paraId="52384ED1" w14:textId="77777777" w:rsidR="00BD48DC" w:rsidRPr="00181B4E" w:rsidRDefault="00BD48DC" w:rsidP="00F52F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  <w:p w14:paraId="5534880F" w14:textId="77777777" w:rsidR="00BD48DC" w:rsidRPr="00181B4E" w:rsidRDefault="00BD48DC" w:rsidP="00F52F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  <w:p w14:paraId="5B548303" w14:textId="77777777" w:rsidR="00BD48DC" w:rsidRPr="00181B4E" w:rsidRDefault="00BD48DC" w:rsidP="00F52F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  <w:p w14:paraId="5432E294" w14:textId="77777777" w:rsidR="00BD48DC" w:rsidRPr="00181B4E" w:rsidRDefault="00BD48DC" w:rsidP="00F52F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  <w:p w14:paraId="3F2B3576" w14:textId="77777777" w:rsidR="00BD48DC" w:rsidRPr="00181B4E" w:rsidRDefault="00BD48DC" w:rsidP="00F52F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  <w:p w14:paraId="77AEC6B5" w14:textId="77777777" w:rsidR="00BD48DC" w:rsidRPr="00181B4E" w:rsidRDefault="00BD48DC" w:rsidP="00F52F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  <w:p w14:paraId="0709FB9A" w14:textId="77777777" w:rsidR="00BD48DC" w:rsidRPr="00181B4E" w:rsidRDefault="00BD48DC" w:rsidP="00F52F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  <w:p w14:paraId="25060183" w14:textId="77777777" w:rsidR="00BD48DC" w:rsidRPr="00181B4E" w:rsidRDefault="00BD48DC" w:rsidP="00F52F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  <w:p w14:paraId="7274CBC3" w14:textId="77777777" w:rsidR="00BD48DC" w:rsidRPr="00181B4E" w:rsidRDefault="00BD48DC" w:rsidP="00F52F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  <w:p w14:paraId="05B9FB7E" w14:textId="77777777" w:rsidR="00BD48DC" w:rsidRPr="00181B4E" w:rsidRDefault="00BD48DC" w:rsidP="00F52F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  <w:p w14:paraId="4AF1C9CB" w14:textId="77777777" w:rsidR="00BD48DC" w:rsidRPr="00181B4E" w:rsidRDefault="00BD48DC" w:rsidP="00F52F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  <w:p w14:paraId="38D7535A" w14:textId="77777777" w:rsidR="00BD48DC" w:rsidRPr="00181B4E" w:rsidRDefault="00BD48DC" w:rsidP="00F52F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  <w:p w14:paraId="37A57F09" w14:textId="77777777" w:rsidR="00BD48DC" w:rsidRPr="00181B4E" w:rsidRDefault="00BD48DC" w:rsidP="00F52F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  <w:p w14:paraId="63073FDA" w14:textId="77777777" w:rsidR="00BD48DC" w:rsidRPr="00181B4E" w:rsidRDefault="00BD48DC" w:rsidP="00F52F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  <w:p w14:paraId="28298841" w14:textId="77777777" w:rsidR="00BD48DC" w:rsidRPr="00181B4E" w:rsidRDefault="00BD48DC" w:rsidP="00F52F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  <w:p w14:paraId="5C5CFB54" w14:textId="77777777" w:rsidR="00BD48DC" w:rsidRPr="00181B4E" w:rsidRDefault="00BD48DC" w:rsidP="00F52F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  <w:p w14:paraId="7622BDEC" w14:textId="77777777" w:rsidR="00BD48DC" w:rsidRPr="00181B4E" w:rsidRDefault="00BD48DC" w:rsidP="00F52F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  <w:p w14:paraId="2DDD02F8" w14:textId="77777777" w:rsidR="00BD48DC" w:rsidRPr="00181B4E" w:rsidRDefault="00BD48DC" w:rsidP="00F52F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  <w:p w14:paraId="12C79DDE" w14:textId="77777777" w:rsidR="00BD48DC" w:rsidRPr="00181B4E" w:rsidRDefault="00BD48DC" w:rsidP="00F52F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  <w:p w14:paraId="0F0002DA" w14:textId="77777777" w:rsidR="00BD48DC" w:rsidRPr="00181B4E" w:rsidRDefault="00BD48DC" w:rsidP="00F52F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  <w:p w14:paraId="0E7A1753" w14:textId="77777777" w:rsidR="00BD48DC" w:rsidRPr="00181B4E" w:rsidRDefault="00BD48DC" w:rsidP="00F52F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  <w:p w14:paraId="7CDD927B" w14:textId="77777777" w:rsidR="00BD48DC" w:rsidRPr="00181B4E" w:rsidRDefault="00BD48DC" w:rsidP="00F52F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  <w:p w14:paraId="5B4975E3" w14:textId="77777777" w:rsidR="00BD48DC" w:rsidRPr="00181B4E" w:rsidRDefault="00BD48DC" w:rsidP="00F52F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  <w:p w14:paraId="2C3C7363" w14:textId="77777777" w:rsidR="00BD48DC" w:rsidRPr="00181B4E" w:rsidRDefault="00BD48DC" w:rsidP="00F52F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  <w:p w14:paraId="2623625A" w14:textId="77777777" w:rsidR="00BD48DC" w:rsidRPr="00181B4E" w:rsidRDefault="00BD48DC" w:rsidP="00F52F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  <w:p w14:paraId="3680D1D1" w14:textId="77777777" w:rsidR="00BD48DC" w:rsidRPr="00181B4E" w:rsidRDefault="00BD48DC" w:rsidP="00F52F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  <w:p w14:paraId="06FDFE78" w14:textId="77777777" w:rsidR="00BD48DC" w:rsidRPr="00181B4E" w:rsidRDefault="00BD48DC" w:rsidP="00F52F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  <w:p w14:paraId="5917F644" w14:textId="77777777" w:rsidR="00BD48DC" w:rsidRPr="00181B4E" w:rsidRDefault="00BD48DC" w:rsidP="00F52F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  <w:p w14:paraId="074F8325" w14:textId="77777777" w:rsidR="00BD48DC" w:rsidRPr="00181B4E" w:rsidRDefault="00BD48DC" w:rsidP="00F52F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  <w:p w14:paraId="1066E043" w14:textId="77777777" w:rsidR="00BD48DC" w:rsidRPr="00181B4E" w:rsidRDefault="00BD48DC" w:rsidP="00F52F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  <w:p w14:paraId="55B61832" w14:textId="77777777" w:rsidR="00BD48DC" w:rsidRPr="00181B4E" w:rsidRDefault="00BD48DC" w:rsidP="00F52F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  <w:p w14:paraId="45CB164C" w14:textId="77777777" w:rsidR="00BD48DC" w:rsidRPr="00181B4E" w:rsidRDefault="00BD48DC" w:rsidP="00F52F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  <w:p w14:paraId="1B233D2D" w14:textId="77777777" w:rsidR="00BD48DC" w:rsidRPr="00181B4E" w:rsidRDefault="00BD48DC" w:rsidP="00F52F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  <w:p w14:paraId="31EE997A" w14:textId="77777777" w:rsidR="00BD48DC" w:rsidRPr="00181B4E" w:rsidRDefault="00BD48DC" w:rsidP="00F52F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  <w:p w14:paraId="2982A4A7" w14:textId="77777777" w:rsidR="00BD48DC" w:rsidRPr="00181B4E" w:rsidRDefault="00BD48DC" w:rsidP="00F52F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  <w:p w14:paraId="13F37183" w14:textId="77777777" w:rsidR="00BD48DC" w:rsidRPr="00181B4E" w:rsidRDefault="00BD48DC" w:rsidP="00F52F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  <w:p w14:paraId="7D567611" w14:textId="77777777" w:rsidR="00BD48DC" w:rsidRPr="00181B4E" w:rsidRDefault="00BD48DC" w:rsidP="00F52F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  <w:p w14:paraId="78FC7551" w14:textId="77777777" w:rsidR="00BD48DC" w:rsidRPr="00181B4E" w:rsidRDefault="00BD48DC" w:rsidP="00F52F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  <w:p w14:paraId="082D8A1B" w14:textId="77777777" w:rsidR="00BD48DC" w:rsidRPr="00181B4E" w:rsidRDefault="00BD48DC" w:rsidP="00F52F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  <w:p w14:paraId="5617F404" w14:textId="77777777" w:rsidR="00BD48DC" w:rsidRPr="00181B4E" w:rsidRDefault="00BD48DC" w:rsidP="00F52F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  <w:p w14:paraId="6FF91EDB" w14:textId="77777777" w:rsidR="00BD48DC" w:rsidRPr="00181B4E" w:rsidRDefault="00BD48DC" w:rsidP="00F52F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1B4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6:55pm</w:t>
            </w:r>
          </w:p>
        </w:tc>
        <w:tc>
          <w:tcPr>
            <w:tcW w:w="6894" w:type="dxa"/>
            <w:gridSpan w:val="2"/>
          </w:tcPr>
          <w:p w14:paraId="4321BCDB" w14:textId="5AE9D46B" w:rsidR="00BD48DC" w:rsidRPr="00181B4E" w:rsidRDefault="00BD48DC" w:rsidP="00F52F6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81B4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lastRenderedPageBreak/>
              <w:t xml:space="preserve">Aims: </w:t>
            </w:r>
            <w:r w:rsidRPr="00181B4E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To build on the previous activity, </w:t>
            </w:r>
            <w:r w:rsidR="00F3602C" w:rsidRPr="00181B4E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reflecting</w:t>
            </w:r>
            <w:r w:rsidRPr="00181B4E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on how the touch points may interact and relate to target audiences, and encourage participants to bring forth new ideas not already discussed.</w:t>
            </w:r>
          </w:p>
          <w:p w14:paraId="0056FCCC" w14:textId="77777777" w:rsidR="00BD48DC" w:rsidRPr="00181B4E" w:rsidRDefault="00BD48DC" w:rsidP="00F52F6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242CCC6B" w14:textId="5581949C" w:rsidR="00BD48DC" w:rsidRPr="00181B4E" w:rsidRDefault="00BD48DC" w:rsidP="00F52F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1B4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Link: </w:t>
            </w:r>
            <w:r w:rsidRPr="00181B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</w:t>
            </w:r>
            <w:r w:rsidR="00163F72" w:rsidRPr="00181B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ural link p</w:t>
            </w:r>
            <w:r w:rsidRPr="00181B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ovided on night]</w:t>
            </w:r>
            <w:r w:rsidRPr="00181B4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</w:p>
          <w:p w14:paraId="65AAE216" w14:textId="77777777" w:rsidR="00BD48DC" w:rsidRPr="00181B4E" w:rsidRDefault="00BD48DC" w:rsidP="00F52F6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67B05D93" w14:textId="77777777" w:rsidR="00BD48DC" w:rsidRPr="00181B4E" w:rsidRDefault="00BD48DC" w:rsidP="00F52F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1B4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Actions: </w:t>
            </w:r>
          </w:p>
          <w:p w14:paraId="7402CCB5" w14:textId="5CE5972C" w:rsidR="00BD48DC" w:rsidRPr="00181B4E" w:rsidRDefault="00BD48DC" w:rsidP="00F52F6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81B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Lead </w:t>
            </w:r>
            <w:r w:rsidR="00163F72" w:rsidRPr="00181B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</w:t>
            </w:r>
            <w:r w:rsidRPr="00181B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cilitator </w:t>
            </w:r>
            <w:r w:rsidR="00163F72" w:rsidRPr="00181B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o present</w:t>
            </w:r>
            <w:r w:rsidRPr="00181B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:</w:t>
            </w:r>
          </w:p>
          <w:p w14:paraId="2A7422B5" w14:textId="65DE5D4A" w:rsidR="00BD48DC" w:rsidRPr="00181B4E" w:rsidRDefault="00BD48DC" w:rsidP="00BD48DC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81B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 xml:space="preserve">An </w:t>
            </w:r>
            <w:r w:rsidRPr="00181B4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empathy map</w:t>
            </w:r>
            <w:r w:rsidRPr="00181B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is a collaborative activity that helps us understand what different people think, </w:t>
            </w:r>
            <w:r w:rsidR="00F3602C" w:rsidRPr="00181B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eel,</w:t>
            </w:r>
            <w:r w:rsidRPr="00181B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and do. In this case, I want to understand what podcast listeners </w:t>
            </w:r>
            <w:r w:rsidR="00163F72" w:rsidRPr="00181B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presenting [target audience]</w:t>
            </w:r>
            <w:r w:rsidRPr="00181B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may think, feel, and do</w:t>
            </w:r>
          </w:p>
          <w:p w14:paraId="44644369" w14:textId="77777777" w:rsidR="00BD48DC" w:rsidRPr="00181B4E" w:rsidRDefault="00BD48DC" w:rsidP="00BD48DC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81B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ill inform the development of the podcast to make it as strong and useful as possible</w:t>
            </w:r>
          </w:p>
          <w:p w14:paraId="557ADBD3" w14:textId="77777777" w:rsidR="00BD48DC" w:rsidRPr="00181B4E" w:rsidRDefault="00BD48DC" w:rsidP="00F52F6D">
            <w:pPr>
              <w:pStyle w:val="ListParagrap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65500ED5" w14:textId="672F11FD" w:rsidR="00BD48DC" w:rsidRPr="00181B4E" w:rsidRDefault="00BD48DC" w:rsidP="00BD48DC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81B4E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Brief </w:t>
            </w:r>
            <w:r w:rsidR="00163F72" w:rsidRPr="00181B4E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Mural.co </w:t>
            </w:r>
            <w:r w:rsidRPr="00181B4E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navigation overview. Quick tip</w:t>
            </w:r>
            <w:r w:rsidR="00163F72" w:rsidRPr="00181B4E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</w:t>
            </w:r>
            <w:r w:rsidRPr="00181B4E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: Double click to add a sticky note. Scroll to zoom in/out or use controls on bottom right of screen</w:t>
            </w:r>
            <w:r w:rsidRPr="00181B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181B4E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Click and drag to move.</w:t>
            </w:r>
          </w:p>
          <w:p w14:paraId="4B55F1C5" w14:textId="77777777" w:rsidR="00BD48DC" w:rsidRPr="00181B4E" w:rsidRDefault="00BD48DC" w:rsidP="00F52F6D">
            <w:pPr>
              <w:pStyle w:val="ListParagrap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2EA884EF" w14:textId="1B16EC3D" w:rsidR="00BD48DC" w:rsidRPr="00181B4E" w:rsidRDefault="00BD48DC" w:rsidP="00BD48DC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81B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sk participants to collaborate and determine general behaviours, attitudes, needs, motivations in relation to a podcast on the topic of stigma and discrimination. Some of these might have been already discussed with the wider group and can be re-used/expanded on</w:t>
            </w:r>
          </w:p>
          <w:p w14:paraId="120090BB" w14:textId="4577AC39" w:rsidR="00BD48DC" w:rsidRPr="00181B4E" w:rsidRDefault="00BD48DC" w:rsidP="00BD48DC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81B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te: don’t stress too much about what goes where, or capturing every person’s experience. No right and wrong</w:t>
            </w:r>
            <w:r w:rsidR="00163F72" w:rsidRPr="00181B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answers</w:t>
            </w:r>
          </w:p>
          <w:p w14:paraId="3ABD097C" w14:textId="6E072A9D" w:rsidR="00BD48DC" w:rsidRPr="00181B4E" w:rsidRDefault="00BD48DC" w:rsidP="00BD48DC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81B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roup 1 (</w:t>
            </w:r>
            <w:r w:rsidR="00163F72" w:rsidRPr="00181B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ttended by </w:t>
            </w:r>
            <w:r w:rsidRPr="00181B4E">
              <w:rPr>
                <w:rFonts w:ascii="Times New Roman" w:eastAsia="Times New Roman" w:hAnsi="Times New Roman" w:cs="Times New Roman"/>
                <w:sz w:val="22"/>
                <w:szCs w:val="22"/>
              </w:rPr>
              <w:t>Lead Facilitator</w:t>
            </w:r>
            <w:r w:rsidRPr="00181B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 to work on ‘say’ and ‘do’ (purple/left). Group 2 (</w:t>
            </w:r>
            <w:r w:rsidR="00163F72" w:rsidRPr="00181B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ttended by </w:t>
            </w:r>
            <w:r w:rsidRPr="00181B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Support </w:t>
            </w:r>
            <w:r w:rsidR="00163F72" w:rsidRPr="00181B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</w:t>
            </w:r>
            <w:r w:rsidRPr="00181B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cilitator) to work on ‘think’ and ‘feel’ (blue/right) </w:t>
            </w:r>
          </w:p>
          <w:p w14:paraId="0121B2B1" w14:textId="259B882B" w:rsidR="00BD48DC" w:rsidRPr="00181B4E" w:rsidRDefault="00BD48DC" w:rsidP="00BD48DC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81B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Will ask </w:t>
            </w:r>
            <w:r w:rsidR="00163F72" w:rsidRPr="00181B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 group member</w:t>
            </w:r>
            <w:r w:rsidRPr="00181B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to summarise when back in the group</w:t>
            </w:r>
          </w:p>
          <w:p w14:paraId="04D0DF36" w14:textId="77777777" w:rsidR="00BD48DC" w:rsidRPr="00181B4E" w:rsidRDefault="00BD48DC" w:rsidP="00F52F6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69C4184C" w14:textId="18537DE6" w:rsidR="00BD48DC" w:rsidRPr="00181B4E" w:rsidRDefault="00BD48DC" w:rsidP="00F52F6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81B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Lead Facilitator </w:t>
            </w:r>
            <w:r w:rsidR="00163F72" w:rsidRPr="00181B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plits</w:t>
            </w:r>
            <w:r w:rsidRPr="00181B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group into two breakout rooms.</w:t>
            </w:r>
            <w:r w:rsidR="00163F72" w:rsidRPr="00181B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81B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ne facilitator will observe each group and act as scribe, sharing their screen</w:t>
            </w:r>
            <w:r w:rsidR="00163F72" w:rsidRPr="00181B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</w:p>
          <w:p w14:paraId="22E50137" w14:textId="77777777" w:rsidR="00BD48DC" w:rsidRPr="00181B4E" w:rsidRDefault="00BD48DC" w:rsidP="00F52F6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27C09923" w14:textId="77777777" w:rsidR="00BD48DC" w:rsidRPr="00181B4E" w:rsidRDefault="00BD48DC" w:rsidP="00F52F6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81B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fter about 20 minutes, Lead Facilitator ends the Breakout Room activity. </w:t>
            </w:r>
          </w:p>
          <w:p w14:paraId="2E0D56C9" w14:textId="77777777" w:rsidR="00BD48DC" w:rsidRPr="00181B4E" w:rsidRDefault="00BD48DC" w:rsidP="00F52F6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466C5A25" w14:textId="50C72D31" w:rsidR="00BD48DC" w:rsidRPr="00181B4E" w:rsidRDefault="00BD48DC" w:rsidP="00F52F6D">
            <w:pPr>
              <w:spacing w:line="259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u w:val="single"/>
              </w:rPr>
            </w:pPr>
            <w:r w:rsidRPr="00181B4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u w:val="single"/>
              </w:rPr>
              <w:t>Turn on recording</w:t>
            </w:r>
          </w:p>
          <w:p w14:paraId="041D9848" w14:textId="77777777" w:rsidR="00BD48DC" w:rsidRPr="00181B4E" w:rsidRDefault="00BD48DC" w:rsidP="00F52F6D">
            <w:pPr>
              <w:spacing w:line="259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  <w:p w14:paraId="45CB1C00" w14:textId="25AA7C23" w:rsidR="00BD48DC" w:rsidRPr="00181B4E" w:rsidRDefault="00BD48DC" w:rsidP="00F52F6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81B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 representative from each group will then present the</w:t>
            </w:r>
            <w:r w:rsidR="00163F72" w:rsidRPr="00181B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r half of the</w:t>
            </w:r>
            <w:r w:rsidRPr="00181B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empathy map with the wider group for discussion</w:t>
            </w:r>
            <w:r w:rsidR="00163F72" w:rsidRPr="00181B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. Potential discussion questions: </w:t>
            </w:r>
          </w:p>
          <w:p w14:paraId="1BFE0EAF" w14:textId="77777777" w:rsidR="00BD48DC" w:rsidRPr="00181B4E" w:rsidRDefault="00BD48DC" w:rsidP="00F52F6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7C860B83" w14:textId="77777777" w:rsidR="00BD48DC" w:rsidRPr="00181B4E" w:rsidRDefault="00BD48DC" w:rsidP="00BD48DC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81B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What were some of the key themes that came up in your discussion? </w:t>
            </w:r>
          </w:p>
          <w:p w14:paraId="3D74ACC8" w14:textId="77777777" w:rsidR="00BD48DC" w:rsidRPr="00181B4E" w:rsidRDefault="00BD48DC" w:rsidP="00BD48DC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81B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as there anything you struggled with?</w:t>
            </w:r>
          </w:p>
          <w:p w14:paraId="401548CD" w14:textId="77777777" w:rsidR="00BD48DC" w:rsidRPr="00181B4E" w:rsidRDefault="00BD48DC" w:rsidP="00BD48DC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81B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hat do you think are the most important things to keep in mind for the podcast development?</w:t>
            </w:r>
          </w:p>
          <w:p w14:paraId="0B96B9A4" w14:textId="77777777" w:rsidR="00BD48DC" w:rsidRPr="00181B4E" w:rsidRDefault="00BD48DC" w:rsidP="00F52F6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305C81E6" w14:textId="77777777" w:rsidR="00BD48DC" w:rsidRPr="00181B4E" w:rsidRDefault="00BD48DC" w:rsidP="00F52F6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BD48DC" w:rsidRPr="00181B4E" w14:paraId="6293D134" w14:textId="77777777" w:rsidTr="005E244F">
        <w:tc>
          <w:tcPr>
            <w:tcW w:w="2122" w:type="dxa"/>
          </w:tcPr>
          <w:p w14:paraId="03EE8D57" w14:textId="77777777" w:rsidR="00BD48DC" w:rsidRPr="00181B4E" w:rsidRDefault="00BD48DC" w:rsidP="00F52F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1B4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lastRenderedPageBreak/>
              <w:t xml:space="preserve">7:20pm </w:t>
            </w:r>
          </w:p>
          <w:p w14:paraId="71B107B0" w14:textId="77777777" w:rsidR="00BD48DC" w:rsidRPr="00181B4E" w:rsidRDefault="00BD48DC" w:rsidP="00F52F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  <w:p w14:paraId="2F80D6E9" w14:textId="77777777" w:rsidR="00BD48DC" w:rsidRPr="00181B4E" w:rsidRDefault="00BD48DC" w:rsidP="00F52F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1B4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Wrap up/final thoughts</w:t>
            </w:r>
          </w:p>
        </w:tc>
        <w:tc>
          <w:tcPr>
            <w:tcW w:w="6894" w:type="dxa"/>
            <w:gridSpan w:val="2"/>
          </w:tcPr>
          <w:p w14:paraId="7CC178BD" w14:textId="77777777" w:rsidR="00BD48DC" w:rsidRPr="00181B4E" w:rsidRDefault="00BD48DC" w:rsidP="00F52F6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81B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Depending on time, Lead Facilitator will ask: </w:t>
            </w:r>
          </w:p>
          <w:p w14:paraId="2541F188" w14:textId="77777777" w:rsidR="00BD48DC" w:rsidRPr="00181B4E" w:rsidRDefault="00BD48DC" w:rsidP="00F52F6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6DDBC672" w14:textId="77777777" w:rsidR="00BD48DC" w:rsidRPr="00181B4E" w:rsidRDefault="00BD48DC" w:rsidP="00BD48DC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81B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oes anyone have any final reflections to share?</w:t>
            </w:r>
          </w:p>
          <w:p w14:paraId="2358EDAA" w14:textId="77777777" w:rsidR="00BD48DC" w:rsidRPr="00181B4E" w:rsidRDefault="00BD48DC" w:rsidP="00F52F6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25A25C1D" w14:textId="3EBE8398" w:rsidR="00BD48DC" w:rsidRPr="00181B4E" w:rsidRDefault="00BD48DC" w:rsidP="00F52F6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81B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ead Facilitator to send link to Feedback Form and note that expressions of interest are open the Co-Design Committee (as part of Feedback Form).</w:t>
            </w:r>
          </w:p>
          <w:p w14:paraId="60B497B4" w14:textId="77777777" w:rsidR="00BD48DC" w:rsidRPr="00181B4E" w:rsidRDefault="00BD48DC" w:rsidP="00F52F6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67EA5D50" w14:textId="39FFB5D7" w:rsidR="00BD48DC" w:rsidRPr="00181B4E" w:rsidRDefault="00BD48DC" w:rsidP="00F52F6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81B4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Link to feedback form</w:t>
            </w:r>
            <w:r w:rsidRPr="00181B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: [</w:t>
            </w:r>
            <w:r w:rsidR="00163F72" w:rsidRPr="00181B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Qualtrics link </w:t>
            </w:r>
            <w:r w:rsidRPr="00181B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ovided on night</w:t>
            </w:r>
            <w:r w:rsidR="00711C40" w:rsidRPr="00181B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and emailed</w:t>
            </w:r>
            <w:r w:rsidRPr="00181B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] </w:t>
            </w:r>
          </w:p>
          <w:p w14:paraId="6D975B3B" w14:textId="73AB4EFF" w:rsidR="00711C40" w:rsidRPr="00181B4E" w:rsidRDefault="00711C40" w:rsidP="00163F7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</w:tbl>
    <w:p w14:paraId="736AD8F6" w14:textId="6512532B" w:rsidR="00BD48DC" w:rsidRPr="00181B4E" w:rsidRDefault="00BD48DC" w:rsidP="008055F2">
      <w:pPr>
        <w:spacing w:line="360" w:lineRule="auto"/>
        <w:rPr>
          <w:rFonts w:ascii="Times New Roman" w:hAnsi="Times New Roman" w:cs="Times New Roman"/>
          <w:b/>
          <w:bCs/>
          <w:color w:val="00B0F0"/>
          <w:sz w:val="22"/>
          <w:szCs w:val="22"/>
        </w:rPr>
      </w:pPr>
    </w:p>
    <w:p w14:paraId="0B0D97EE" w14:textId="4EDD5448" w:rsidR="00BD48DC" w:rsidRPr="00181B4E" w:rsidRDefault="00BD48DC" w:rsidP="008055F2">
      <w:pPr>
        <w:spacing w:line="360" w:lineRule="auto"/>
        <w:rPr>
          <w:rFonts w:ascii="Times New Roman" w:hAnsi="Times New Roman" w:cs="Times New Roman"/>
          <w:b/>
          <w:bCs/>
          <w:color w:val="00B0F0"/>
          <w:sz w:val="22"/>
          <w:szCs w:val="22"/>
        </w:rPr>
      </w:pPr>
    </w:p>
    <w:sectPr w:rsidR="00BD48DC" w:rsidRPr="00181B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CD046C" w14:textId="77777777" w:rsidR="00CC183E" w:rsidRDefault="00CC183E" w:rsidP="00BD48DC">
      <w:r>
        <w:separator/>
      </w:r>
    </w:p>
  </w:endnote>
  <w:endnote w:type="continuationSeparator" w:id="0">
    <w:p w14:paraId="58526A7B" w14:textId="77777777" w:rsidR="00CC183E" w:rsidRDefault="00CC183E" w:rsidP="00BD48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Proxima Nova">
    <w:altName w:val="Arial"/>
    <w:panose1 w:val="020B0604020202020204"/>
    <w:charset w:val="00"/>
    <w:family w:val="auto"/>
    <w:notTrueType/>
    <w:pitch w:val="variable"/>
    <w:sig w:usb0="20000287" w:usb1="00000001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4EA9AF" w14:textId="77777777" w:rsidR="00CC183E" w:rsidRDefault="00CC183E" w:rsidP="00BD48DC">
      <w:r>
        <w:separator/>
      </w:r>
    </w:p>
  </w:footnote>
  <w:footnote w:type="continuationSeparator" w:id="0">
    <w:p w14:paraId="47D0E164" w14:textId="77777777" w:rsidR="00CC183E" w:rsidRDefault="00CC183E" w:rsidP="00BD48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D56071"/>
    <w:multiLevelType w:val="hybridMultilevel"/>
    <w:tmpl w:val="DF986F50"/>
    <w:lvl w:ilvl="0" w:tplc="B73C30E4">
      <w:start w:val="5"/>
      <w:numFmt w:val="bullet"/>
      <w:lvlText w:val="-"/>
      <w:lvlJc w:val="left"/>
      <w:pPr>
        <w:ind w:left="720" w:hanging="360"/>
      </w:pPr>
      <w:rPr>
        <w:rFonts w:ascii="Proxima Nova" w:eastAsia="Times New Roman" w:hAnsi="Proxima Nova" w:cs="Helvetic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2138B2"/>
    <w:multiLevelType w:val="hybridMultilevel"/>
    <w:tmpl w:val="62667C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026"/>
    <w:multiLevelType w:val="hybridMultilevel"/>
    <w:tmpl w:val="C382FC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304DD3"/>
    <w:multiLevelType w:val="hybridMultilevel"/>
    <w:tmpl w:val="BF024B0A"/>
    <w:lvl w:ilvl="0" w:tplc="4CA02B7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5BE650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A447EE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6BEB7C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79C50E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0AE0D2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F52E85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2E6F1F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5922DA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FB53828"/>
    <w:multiLevelType w:val="hybridMultilevel"/>
    <w:tmpl w:val="275A2F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8179CC"/>
    <w:multiLevelType w:val="hybridMultilevel"/>
    <w:tmpl w:val="B18845C6"/>
    <w:lvl w:ilvl="0" w:tplc="21ECD72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7B4A6BA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106130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4E65B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7FC65E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FD4043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AB241D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F033A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E9ED49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F43BE1"/>
    <w:multiLevelType w:val="hybridMultilevel"/>
    <w:tmpl w:val="3244E08A"/>
    <w:lvl w:ilvl="0" w:tplc="CFB4B5C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E6F4C9C"/>
    <w:multiLevelType w:val="hybridMultilevel"/>
    <w:tmpl w:val="B7E44FBA"/>
    <w:lvl w:ilvl="0" w:tplc="84E0ECBE">
      <w:start w:val="1"/>
      <w:numFmt w:val="decimal"/>
      <w:lvlText w:val="%1."/>
      <w:lvlJc w:val="left"/>
      <w:pPr>
        <w:ind w:left="108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6152132"/>
    <w:multiLevelType w:val="hybridMultilevel"/>
    <w:tmpl w:val="B9D0FE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DD2ED2"/>
    <w:multiLevelType w:val="hybridMultilevel"/>
    <w:tmpl w:val="F70AC69E"/>
    <w:lvl w:ilvl="0" w:tplc="21ECD72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8406BAB"/>
    <w:multiLevelType w:val="hybridMultilevel"/>
    <w:tmpl w:val="B86474F2"/>
    <w:lvl w:ilvl="0" w:tplc="0CCE8F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C6210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BB21D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2967D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ED4D6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0D4D6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204B0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8F4CE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BF614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29846085"/>
    <w:multiLevelType w:val="hybridMultilevel"/>
    <w:tmpl w:val="E0386AB6"/>
    <w:lvl w:ilvl="0" w:tplc="126067B4">
      <w:numFmt w:val="bullet"/>
      <w:lvlText w:val="-"/>
      <w:lvlJc w:val="left"/>
      <w:pPr>
        <w:ind w:left="720" w:hanging="360"/>
      </w:pPr>
      <w:rPr>
        <w:rFonts w:ascii="Proxima Nova" w:eastAsiaTheme="minorHAnsi" w:hAnsi="Proxima Nov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9F12D6A"/>
    <w:multiLevelType w:val="hybridMultilevel"/>
    <w:tmpl w:val="D2B044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78C3FE4"/>
    <w:multiLevelType w:val="hybridMultilevel"/>
    <w:tmpl w:val="0EE01CC4"/>
    <w:lvl w:ilvl="0" w:tplc="21ECD72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C347FC"/>
    <w:multiLevelType w:val="hybridMultilevel"/>
    <w:tmpl w:val="9934D322"/>
    <w:lvl w:ilvl="0" w:tplc="21ECD72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EB45C9"/>
    <w:multiLevelType w:val="hybridMultilevel"/>
    <w:tmpl w:val="05503DAA"/>
    <w:lvl w:ilvl="0" w:tplc="21ECD72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DD074D"/>
    <w:multiLevelType w:val="hybridMultilevel"/>
    <w:tmpl w:val="1D1077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4FB145F"/>
    <w:multiLevelType w:val="hybridMultilevel"/>
    <w:tmpl w:val="3BA80F3A"/>
    <w:lvl w:ilvl="0" w:tplc="21ECD72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68F21E5"/>
    <w:multiLevelType w:val="multilevel"/>
    <w:tmpl w:val="046299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C646916"/>
    <w:multiLevelType w:val="hybridMultilevel"/>
    <w:tmpl w:val="73B2CD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D3770EF"/>
    <w:multiLevelType w:val="hybridMultilevel"/>
    <w:tmpl w:val="3B32486C"/>
    <w:lvl w:ilvl="0" w:tplc="21ECD72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7C30EEC"/>
    <w:multiLevelType w:val="hybridMultilevel"/>
    <w:tmpl w:val="5FBE5F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CC7187E"/>
    <w:multiLevelType w:val="hybridMultilevel"/>
    <w:tmpl w:val="BCE64A30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F">
      <w:start w:val="1"/>
      <w:numFmt w:val="decimal"/>
      <w:lvlText w:val="%2."/>
      <w:lvlJc w:val="left"/>
      <w:pPr>
        <w:ind w:left="720" w:hanging="360"/>
      </w:p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12D56FE"/>
    <w:multiLevelType w:val="hybridMultilevel"/>
    <w:tmpl w:val="0F6264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54F60EA"/>
    <w:multiLevelType w:val="hybridMultilevel"/>
    <w:tmpl w:val="69F674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61F0B01"/>
    <w:multiLevelType w:val="hybridMultilevel"/>
    <w:tmpl w:val="8DA4786A"/>
    <w:lvl w:ilvl="0" w:tplc="21ECD72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9CA3952"/>
    <w:multiLevelType w:val="hybridMultilevel"/>
    <w:tmpl w:val="9A1493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D287599"/>
    <w:multiLevelType w:val="hybridMultilevel"/>
    <w:tmpl w:val="A0F69C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7C64865"/>
    <w:multiLevelType w:val="hybridMultilevel"/>
    <w:tmpl w:val="F8962CDC"/>
    <w:lvl w:ilvl="0" w:tplc="21ECD72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7E60349"/>
    <w:multiLevelType w:val="hybridMultilevel"/>
    <w:tmpl w:val="4B429A1E"/>
    <w:lvl w:ilvl="0" w:tplc="02B42A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DF439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C2EE7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68626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DF0D7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D908B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14C36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D8EE7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2F81E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7A6E2D6A"/>
    <w:multiLevelType w:val="hybridMultilevel"/>
    <w:tmpl w:val="09A2054E"/>
    <w:lvl w:ilvl="0" w:tplc="E65264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A6A17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CE6DD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72E61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36889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E10BA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08EE1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8AAF1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0D059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7B413732"/>
    <w:multiLevelType w:val="hybridMultilevel"/>
    <w:tmpl w:val="80B66C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C546E25"/>
    <w:multiLevelType w:val="hybridMultilevel"/>
    <w:tmpl w:val="94B08F90"/>
    <w:lvl w:ilvl="0" w:tplc="17A214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85072A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1BCD5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76804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1C017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A2880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31A7C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B709A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3D4AF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3" w15:restartNumberingAfterBreak="0">
    <w:nsid w:val="7FB4036E"/>
    <w:multiLevelType w:val="hybridMultilevel"/>
    <w:tmpl w:val="6E3676E4"/>
    <w:lvl w:ilvl="0" w:tplc="92E6F7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926DA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E1417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0EAF9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8DAB5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EDAAF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43ACB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0D006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7B473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738746526">
    <w:abstractNumId w:val="5"/>
  </w:num>
  <w:num w:numId="2" w16cid:durableId="765880317">
    <w:abstractNumId w:val="16"/>
  </w:num>
  <w:num w:numId="3" w16cid:durableId="1794906257">
    <w:abstractNumId w:val="8"/>
  </w:num>
  <w:num w:numId="4" w16cid:durableId="1260605425">
    <w:abstractNumId w:val="11"/>
  </w:num>
  <w:num w:numId="5" w16cid:durableId="1992757003">
    <w:abstractNumId w:val="0"/>
  </w:num>
  <w:num w:numId="6" w16cid:durableId="789981232">
    <w:abstractNumId w:val="2"/>
  </w:num>
  <w:num w:numId="7" w16cid:durableId="1889145855">
    <w:abstractNumId w:val="9"/>
  </w:num>
  <w:num w:numId="8" w16cid:durableId="2031644508">
    <w:abstractNumId w:val="20"/>
  </w:num>
  <w:num w:numId="9" w16cid:durableId="660541140">
    <w:abstractNumId w:val="15"/>
  </w:num>
  <w:num w:numId="10" w16cid:durableId="191961613">
    <w:abstractNumId w:val="24"/>
  </w:num>
  <w:num w:numId="11" w16cid:durableId="2062631987">
    <w:abstractNumId w:val="17"/>
  </w:num>
  <w:num w:numId="12" w16cid:durableId="1928803305">
    <w:abstractNumId w:val="27"/>
  </w:num>
  <w:num w:numId="13" w16cid:durableId="1972251769">
    <w:abstractNumId w:val="13"/>
  </w:num>
  <w:num w:numId="14" w16cid:durableId="558249178">
    <w:abstractNumId w:val="28"/>
  </w:num>
  <w:num w:numId="15" w16cid:durableId="526649831">
    <w:abstractNumId w:val="14"/>
  </w:num>
  <w:num w:numId="16" w16cid:durableId="1561013687">
    <w:abstractNumId w:val="21"/>
  </w:num>
  <w:num w:numId="17" w16cid:durableId="1901359790">
    <w:abstractNumId w:val="25"/>
  </w:num>
  <w:num w:numId="18" w16cid:durableId="350109400">
    <w:abstractNumId w:val="18"/>
  </w:num>
  <w:num w:numId="19" w16cid:durableId="63332765">
    <w:abstractNumId w:val="6"/>
  </w:num>
  <w:num w:numId="20" w16cid:durableId="1178471977">
    <w:abstractNumId w:val="23"/>
  </w:num>
  <w:num w:numId="21" w16cid:durableId="1180585124">
    <w:abstractNumId w:val="19"/>
  </w:num>
  <w:num w:numId="22" w16cid:durableId="946275793">
    <w:abstractNumId w:val="4"/>
  </w:num>
  <w:num w:numId="23" w16cid:durableId="204147497">
    <w:abstractNumId w:val="26"/>
  </w:num>
  <w:num w:numId="24" w16cid:durableId="505290834">
    <w:abstractNumId w:val="31"/>
  </w:num>
  <w:num w:numId="25" w16cid:durableId="1607150968">
    <w:abstractNumId w:val="1"/>
  </w:num>
  <w:num w:numId="26" w16cid:durableId="234971754">
    <w:abstractNumId w:val="22"/>
  </w:num>
  <w:num w:numId="27" w16cid:durableId="732048476">
    <w:abstractNumId w:val="3"/>
  </w:num>
  <w:num w:numId="28" w16cid:durableId="2058818640">
    <w:abstractNumId w:val="33"/>
  </w:num>
  <w:num w:numId="29" w16cid:durableId="948196036">
    <w:abstractNumId w:val="30"/>
  </w:num>
  <w:num w:numId="30" w16cid:durableId="2025201347">
    <w:abstractNumId w:val="7"/>
  </w:num>
  <w:num w:numId="31" w16cid:durableId="509023471">
    <w:abstractNumId w:val="32"/>
  </w:num>
  <w:num w:numId="32" w16cid:durableId="609359519">
    <w:abstractNumId w:val="29"/>
  </w:num>
  <w:num w:numId="33" w16cid:durableId="359355288">
    <w:abstractNumId w:val="10"/>
  </w:num>
  <w:num w:numId="34" w16cid:durableId="89196369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5F2"/>
    <w:rsid w:val="00053777"/>
    <w:rsid w:val="00087ED9"/>
    <w:rsid w:val="000C481D"/>
    <w:rsid w:val="00163F72"/>
    <w:rsid w:val="0018152B"/>
    <w:rsid w:val="00181B4E"/>
    <w:rsid w:val="001E5EB9"/>
    <w:rsid w:val="001E6727"/>
    <w:rsid w:val="001F2295"/>
    <w:rsid w:val="00203855"/>
    <w:rsid w:val="002108FD"/>
    <w:rsid w:val="00214AF9"/>
    <w:rsid w:val="00237E46"/>
    <w:rsid w:val="002A258E"/>
    <w:rsid w:val="00323E55"/>
    <w:rsid w:val="00344482"/>
    <w:rsid w:val="003455D4"/>
    <w:rsid w:val="00353D6D"/>
    <w:rsid w:val="00362072"/>
    <w:rsid w:val="003A0D31"/>
    <w:rsid w:val="00416564"/>
    <w:rsid w:val="0045571C"/>
    <w:rsid w:val="004C63B8"/>
    <w:rsid w:val="00534909"/>
    <w:rsid w:val="005A048C"/>
    <w:rsid w:val="005E244F"/>
    <w:rsid w:val="005E4ABD"/>
    <w:rsid w:val="00711C40"/>
    <w:rsid w:val="00772D9C"/>
    <w:rsid w:val="0079058D"/>
    <w:rsid w:val="008055F2"/>
    <w:rsid w:val="008A00F4"/>
    <w:rsid w:val="00971CF8"/>
    <w:rsid w:val="00A31EBC"/>
    <w:rsid w:val="00AD3484"/>
    <w:rsid w:val="00BD48DC"/>
    <w:rsid w:val="00BF769A"/>
    <w:rsid w:val="00CA57AE"/>
    <w:rsid w:val="00CC183E"/>
    <w:rsid w:val="00CD0596"/>
    <w:rsid w:val="00D06C9F"/>
    <w:rsid w:val="00D246EF"/>
    <w:rsid w:val="00E8149A"/>
    <w:rsid w:val="00EB740B"/>
    <w:rsid w:val="00F3602C"/>
    <w:rsid w:val="00FC76E7"/>
    <w:rsid w:val="00FF5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54A099"/>
  <w15:chartTrackingRefBased/>
  <w15:docId w15:val="{E310881C-B7EE-484D-A7CA-26B0A9CAB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55F2"/>
  </w:style>
  <w:style w:type="paragraph" w:styleId="Heading1">
    <w:name w:val="heading 1"/>
    <w:basedOn w:val="Normal"/>
    <w:next w:val="Normal"/>
    <w:link w:val="Heading1Char"/>
    <w:uiPriority w:val="9"/>
    <w:qFormat/>
    <w:rsid w:val="00BD48D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48D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455D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55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D48D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D48D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BD48DC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D48DC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BD48D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D48D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D48DC"/>
    <w:rPr>
      <w:vertAlign w:val="superscript"/>
    </w:rPr>
  </w:style>
  <w:style w:type="paragraph" w:styleId="Title">
    <w:name w:val="Title"/>
    <w:basedOn w:val="Normal"/>
    <w:next w:val="Normal"/>
    <w:link w:val="TitleChar"/>
    <w:uiPriority w:val="10"/>
    <w:qFormat/>
    <w:rsid w:val="00711C4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1C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3Char">
    <w:name w:val="Heading 3 Char"/>
    <w:basedOn w:val="DefaultParagraphFont"/>
    <w:link w:val="Heading3"/>
    <w:uiPriority w:val="9"/>
    <w:rsid w:val="003455D4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Revision">
    <w:name w:val="Revision"/>
    <w:hidden/>
    <w:uiPriority w:val="99"/>
    <w:semiHidden/>
    <w:rsid w:val="000537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81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03478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2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58729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059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38497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85611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15168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7719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21446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99245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776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62476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9606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27086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37449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35002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734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362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3877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80276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1458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32338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9658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991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3295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07d8113-1d44-46cb-baa5-a742d0650dfc" xsi:nil="true"/>
    <lcf76f155ced4ddcb4097134ff3c332f xmlns="7b589723-53cd-4af4-b32a-92d6ba324994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2A1AC70807C854BB51744645150A87A" ma:contentTypeVersion="15" ma:contentTypeDescription="Create a new document." ma:contentTypeScope="" ma:versionID="09683b1f295723969f48bfa8d9ab1852">
  <xsd:schema xmlns:xsd="http://www.w3.org/2001/XMLSchema" xmlns:xs="http://www.w3.org/2001/XMLSchema" xmlns:p="http://schemas.microsoft.com/office/2006/metadata/properties" xmlns:ns2="7b589723-53cd-4af4-b32a-92d6ba324994" xmlns:ns3="57286a62-43a0-4724-ab47-8f1cdedfb011" xmlns:ns4="f07d8113-1d44-46cb-baa5-a742d0650dfc" targetNamespace="http://schemas.microsoft.com/office/2006/metadata/properties" ma:root="true" ma:fieldsID="dc780a72f6cfbf4c09db4bc7abeec41e" ns2:_="" ns3:_="" ns4:_="">
    <xsd:import namespace="7b589723-53cd-4af4-b32a-92d6ba324994"/>
    <xsd:import namespace="57286a62-43a0-4724-ab47-8f1cdedfb011"/>
    <xsd:import namespace="f07d8113-1d44-46cb-baa5-a742d0650df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589723-53cd-4af4-b32a-92d6ba32499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b163b37-248a-4bdb-8038-6e8df1cc47a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286a62-43a0-4724-ab47-8f1cdedfb01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7d8113-1d44-46cb-baa5-a742d0650dfc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46020b14-0394-4d26-93a4-aa6907bbd53b}" ma:internalName="TaxCatchAll" ma:showField="CatchAllData" ma:web="57286a62-43a0-4724-ab47-8f1cdedfb01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AD5EB9D-0A4C-45B9-AF81-FBDFE965E2A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733E4E2-6948-46E4-ACEB-33780C47DC86}">
  <ds:schemaRefs>
    <ds:schemaRef ds:uri="http://schemas.microsoft.com/office/2006/metadata/properties"/>
    <ds:schemaRef ds:uri="http://schemas.microsoft.com/office/infopath/2007/PartnerControls"/>
    <ds:schemaRef ds:uri="f07d8113-1d44-46cb-baa5-a742d0650dfc"/>
    <ds:schemaRef ds:uri="7b589723-53cd-4af4-b32a-92d6ba324994"/>
  </ds:schemaRefs>
</ds:datastoreItem>
</file>

<file path=customXml/itemProps3.xml><?xml version="1.0" encoding="utf-8"?>
<ds:datastoreItem xmlns:ds="http://schemas.openxmlformats.org/officeDocument/2006/customXml" ds:itemID="{8F5CBD07-6841-4591-B3FD-9A12A98E2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b589723-53cd-4af4-b32a-92d6ba324994"/>
    <ds:schemaRef ds:uri="57286a62-43a0-4724-ab47-8f1cdedfb011"/>
    <ds:schemaRef ds:uri="f07d8113-1d44-46cb-baa5-a742d0650df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3</Pages>
  <Words>869</Words>
  <Characters>495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Carrotte</dc:creator>
  <cp:keywords/>
  <dc:description/>
  <cp:lastModifiedBy>Monisha Swaminathan</cp:lastModifiedBy>
  <cp:revision>25</cp:revision>
  <dcterms:created xsi:type="dcterms:W3CDTF">2022-03-06T23:34:00Z</dcterms:created>
  <dcterms:modified xsi:type="dcterms:W3CDTF">2023-05-04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2A1AC70807C854BB51744645150A87A</vt:lpwstr>
  </property>
  <property fmtid="{D5CDD505-2E9C-101B-9397-08002B2CF9AE}" pid="3" name="MediaServiceImageTags">
    <vt:lpwstr/>
  </property>
</Properties>
</file>